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1281"/>
        <w:gridCol w:w="835"/>
        <w:gridCol w:w="1456"/>
        <w:gridCol w:w="1331"/>
        <w:gridCol w:w="1277"/>
        <w:gridCol w:w="1291"/>
        <w:gridCol w:w="1090"/>
        <w:gridCol w:w="1036"/>
        <w:gridCol w:w="1064"/>
        <w:gridCol w:w="1356"/>
        <w:gridCol w:w="1227"/>
        <w:gridCol w:w="1356"/>
      </w:tblGrid>
      <w:tr w:rsidR="00000000" w14:paraId="2604AA8A" w14:textId="77777777">
        <w:trPr>
          <w:cantSplit/>
          <w:tblHeader/>
        </w:trPr>
        <w:tc>
          <w:tcPr>
            <w:tcW w:w="0" w:type="auto"/>
            <w:gridSpan w:val="12"/>
            <w:hideMark/>
          </w:tcPr>
          <w:p w14:paraId="60AE9E88" w14:textId="636352EE" w:rsidR="00000000" w:rsidRDefault="00D520E8">
            <w:pPr>
              <w:divId w:val="1871644812"/>
              <w:rPr>
                <w:rFonts w:ascii="Verdana" w:eastAsia="Times New Roman" w:hAnsi="Verdana"/>
                <w:b/>
                <w:bCs/>
                <w:sz w:val="16"/>
                <w:szCs w:val="16"/>
              </w:rPr>
            </w:pPr>
            <w:r>
              <w:rPr>
                <w:rFonts w:ascii="Verdana" w:eastAsia="Times New Roman" w:hAnsi="Verdana"/>
                <w:b/>
                <w:bCs/>
                <w:sz w:val="16"/>
                <w:szCs w:val="16"/>
              </w:rPr>
              <w:t>Supplementary Table 2: GRADE assessment of evidence</w:t>
            </w:r>
          </w:p>
        </w:tc>
      </w:tr>
      <w:tr w:rsidR="00000000" w14:paraId="262172FA" w14:textId="77777777">
        <w:trPr>
          <w:cantSplit/>
          <w:tblHeader/>
        </w:trPr>
        <w:tc>
          <w:tcPr>
            <w:tcW w:w="400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C0F2F86" w14:textId="77777777" w:rsidR="00000000" w:rsidRDefault="00770A7C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Verdana" w:hAnsi="Verdana"/>
                <w:b/>
                <w:bCs/>
                <w:color w:val="FFFFFF"/>
                <w:sz w:val="20"/>
                <w:szCs w:val="20"/>
              </w:rPr>
              <w:t>Certainty assessment</w:t>
            </w:r>
          </w:p>
        </w:tc>
        <w:tc>
          <w:tcPr>
            <w:tcW w:w="0" w:type="auto"/>
            <w:gridSpan w:val="5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D9EF4C9" w14:textId="77777777" w:rsidR="00000000" w:rsidRDefault="00770A7C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Verdana" w:hAnsi="Verdana"/>
                <w:b/>
                <w:bCs/>
                <w:color w:val="FFFFFF"/>
                <w:sz w:val="20"/>
                <w:szCs w:val="20"/>
              </w:rPr>
              <w:t>Summary of findings</w:t>
            </w:r>
          </w:p>
        </w:tc>
      </w:tr>
      <w:tr w:rsidR="00000000" w14:paraId="5174D14C" w14:textId="77777777">
        <w:trPr>
          <w:cantSplit/>
        </w:trPr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C449DE2" w14:textId="77777777" w:rsidR="00000000" w:rsidRDefault="00770A7C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Participants</w:t>
            </w: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br/>
              <w:t>(studies)</w:t>
            </w: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br/>
            </w: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Follow-up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F69E8BB" w14:textId="77777777" w:rsidR="00000000" w:rsidRDefault="00770A7C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Risk of bias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D120AB3" w14:textId="77777777" w:rsidR="00000000" w:rsidRDefault="00770A7C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Inconsistency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8315AC7" w14:textId="77777777" w:rsidR="00000000" w:rsidRDefault="00770A7C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Indirectness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87477C3" w14:textId="77777777" w:rsidR="00000000" w:rsidRDefault="00770A7C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Imprecision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72323DE" w14:textId="77777777" w:rsidR="00000000" w:rsidRDefault="00770A7C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Publication bias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A23E60C" w14:textId="77777777" w:rsidR="00000000" w:rsidRDefault="00770A7C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Overall certainty of evidence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E3D3180" w14:textId="77777777" w:rsidR="00000000" w:rsidRDefault="00770A7C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Study event rates (%)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CA0DEDB" w14:textId="77777777" w:rsidR="00000000" w:rsidRDefault="00770A7C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Relative effect</w:t>
            </w: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br/>
              <w:t>(95% CI)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2924BDA" w14:textId="77777777" w:rsidR="00000000" w:rsidRDefault="00770A7C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Anticipated absolute effects</w:t>
            </w:r>
          </w:p>
        </w:tc>
      </w:tr>
      <w:tr w:rsidR="00000000" w14:paraId="76F35B09" w14:textId="77777777">
        <w:trPr>
          <w:cantSplit/>
        </w:trPr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098E280E" w14:textId="77777777" w:rsidR="00000000" w:rsidRDefault="00770A7C">
            <w:pP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2DA35397" w14:textId="77777777" w:rsidR="00000000" w:rsidRDefault="00770A7C">
            <w:pP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6DCA8BAA" w14:textId="77777777" w:rsidR="00000000" w:rsidRDefault="00770A7C">
            <w:pP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0E5CE15C" w14:textId="77777777" w:rsidR="00000000" w:rsidRDefault="00770A7C">
            <w:pP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1C3E4FC7" w14:textId="77777777" w:rsidR="00000000" w:rsidRDefault="00770A7C">
            <w:pP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1D875877" w14:textId="77777777" w:rsidR="00000000" w:rsidRDefault="00770A7C">
            <w:pP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6C599888" w14:textId="77777777" w:rsidR="00000000" w:rsidRDefault="00770A7C">
            <w:pP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43D884D" w14:textId="77777777" w:rsidR="00000000" w:rsidRDefault="00770A7C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With FICB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7A2C539" w14:textId="77777777" w:rsidR="00000000" w:rsidRDefault="00770A7C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With PENG</w:t>
            </w: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0A74C79E" w14:textId="77777777" w:rsidR="00000000" w:rsidRDefault="00770A7C">
            <w:pP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D1ABCCF" w14:textId="77777777" w:rsidR="00000000" w:rsidRDefault="00770A7C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Risk with FICB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5CA24D2" w14:textId="77777777" w:rsidR="00000000" w:rsidRDefault="00770A7C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Risk difference with PENG</w:t>
            </w:r>
          </w:p>
        </w:tc>
      </w:tr>
      <w:tr w:rsidR="00000000" w14:paraId="043FE21F" w14:textId="77777777">
        <w:trPr>
          <w:cantSplit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14:paraId="70F864CC" w14:textId="77777777" w:rsidR="00000000" w:rsidRDefault="00770A7C">
            <w:pPr>
              <w:divId w:val="890768246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label"/>
                <w:rFonts w:ascii="Verdana" w:eastAsia="Times New Roman" w:hAnsi="Verdana"/>
                <w:b/>
                <w:bCs/>
                <w:sz w:val="22"/>
                <w:szCs w:val="22"/>
              </w:rPr>
              <w:t>Pain - 6 hours</w:t>
            </w:r>
          </w:p>
        </w:tc>
      </w:tr>
      <w:tr w:rsidR="00000000" w14:paraId="0083254F" w14:textId="77777777">
        <w:trPr>
          <w:cantSplit/>
        </w:trPr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D2640E" w14:textId="77777777" w:rsidR="00000000" w:rsidRDefault="00770A7C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234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  <w:t>(5 RCTs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5527AF" w14:textId="77777777" w:rsidR="00000000" w:rsidRDefault="00770A7C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E019B3" w14:textId="77777777" w:rsidR="00000000" w:rsidRDefault="00770A7C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46B98C" w14:textId="77777777" w:rsidR="00000000" w:rsidRDefault="00770A7C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4921AD" w14:textId="77777777" w:rsidR="00000000" w:rsidRDefault="00770A7C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proofErr w:type="spellStart"/>
            <w:r>
              <w:rPr>
                <w:rFonts w:ascii="Verdana" w:eastAsia="Times New Roman" w:hAnsi="Verdana"/>
                <w:sz w:val="16"/>
                <w:szCs w:val="16"/>
              </w:rPr>
              <w:t>seriou</w:t>
            </w:r>
            <w:r>
              <w:rPr>
                <w:rFonts w:ascii="Verdana" w:eastAsia="Times New Roman" w:hAnsi="Verdana"/>
                <w:sz w:val="16"/>
                <w:szCs w:val="16"/>
              </w:rPr>
              <w:t>s</w:t>
            </w:r>
            <w:r>
              <w:rPr>
                <w:rFonts w:ascii="Verdana" w:eastAsia="Times New Roman" w:hAnsi="Verdana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9DC051" w14:textId="77777777" w:rsidR="00000000" w:rsidRDefault="00770A7C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E7AE6D" w14:textId="77777777" w:rsidR="00000000" w:rsidRDefault="00770A7C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quality-text"/>
                <w:rFonts w:ascii="Verdana" w:eastAsia="Times New Roman" w:hAnsi="Verdana"/>
                <w:sz w:val="16"/>
                <w:szCs w:val="16"/>
              </w:rPr>
              <w:t>Moderat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1B84FB" w14:textId="77777777" w:rsidR="00000000" w:rsidRDefault="00770A7C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113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C974E9" w14:textId="77777777" w:rsidR="00000000" w:rsidRDefault="00770A7C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121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9705C8" w14:textId="77777777" w:rsidR="00000000" w:rsidRDefault="00770A7C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"/>
                <w:rFonts w:ascii="Verdana" w:eastAsia="Times New Roman" w:hAnsi="Verdana"/>
                <w:sz w:val="16"/>
                <w:szCs w:val="16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C59C27" w14:textId="77777777" w:rsidR="00000000" w:rsidRDefault="00770A7C">
            <w:pPr>
              <w:jc w:val="center"/>
              <w:divId w:val="195167704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 xml:space="preserve">The mean pain - 6 hours was </w:t>
            </w:r>
            <w:r>
              <w:rPr>
                <w:rStyle w:val="cell-value"/>
                <w:rFonts w:ascii="Verdana" w:eastAsia="Times New Roman" w:hAnsi="Verdana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045D7B" w14:textId="77777777" w:rsidR="00000000" w:rsidRDefault="00770A7C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Verdana" w:eastAsia="Times New Roman" w:hAnsi="Verdana"/>
                <w:b/>
                <w:bCs/>
                <w:sz w:val="16"/>
                <w:szCs w:val="16"/>
              </w:rPr>
              <w:t>0.19 lower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>(1.18 lower to 0.79 higher</w:t>
            </w: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>)</w:t>
            </w:r>
          </w:p>
        </w:tc>
      </w:tr>
      <w:tr w:rsidR="00000000" w14:paraId="6A447038" w14:textId="77777777">
        <w:trPr>
          <w:cantSplit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14:paraId="423AF136" w14:textId="77777777" w:rsidR="00000000" w:rsidRDefault="00770A7C">
            <w:pPr>
              <w:divId w:val="1166556270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label"/>
                <w:rFonts w:ascii="Verdana" w:eastAsia="Times New Roman" w:hAnsi="Verdana"/>
                <w:b/>
                <w:bCs/>
                <w:sz w:val="22"/>
                <w:szCs w:val="22"/>
              </w:rPr>
              <w:t>Pain - 12 hours</w:t>
            </w:r>
          </w:p>
        </w:tc>
      </w:tr>
      <w:tr w:rsidR="00000000" w14:paraId="29512CE5" w14:textId="77777777">
        <w:trPr>
          <w:cantSplit/>
        </w:trPr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920436" w14:textId="77777777" w:rsidR="00000000" w:rsidRDefault="00770A7C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180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Fonts w:ascii="Verdana" w:eastAsia="Times New Roman" w:hAnsi="Verdana"/>
                <w:sz w:val="16"/>
                <w:szCs w:val="16"/>
              </w:rPr>
              <w:t>(4 RCTs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B86CBA" w14:textId="77777777" w:rsidR="00000000" w:rsidRDefault="00770A7C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2FDEA2" w14:textId="77777777" w:rsidR="00000000" w:rsidRDefault="00770A7C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7CB621" w14:textId="77777777" w:rsidR="00000000" w:rsidRDefault="00770A7C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64028D" w14:textId="77777777" w:rsidR="00000000" w:rsidRDefault="00770A7C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proofErr w:type="spellStart"/>
            <w:r>
              <w:rPr>
                <w:rFonts w:ascii="Verdana" w:eastAsia="Times New Roman" w:hAnsi="Verdana"/>
                <w:sz w:val="16"/>
                <w:szCs w:val="16"/>
              </w:rPr>
              <w:t>seriou</w:t>
            </w:r>
            <w:r>
              <w:rPr>
                <w:rFonts w:ascii="Verdana" w:eastAsia="Times New Roman" w:hAnsi="Verdana"/>
                <w:sz w:val="16"/>
                <w:szCs w:val="16"/>
              </w:rPr>
              <w:t>s</w:t>
            </w:r>
            <w:r>
              <w:rPr>
                <w:rFonts w:ascii="Verdana" w:eastAsia="Times New Roman" w:hAnsi="Verdana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C2D117" w14:textId="77777777" w:rsidR="00000000" w:rsidRDefault="00770A7C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DC0832" w14:textId="77777777" w:rsidR="00000000" w:rsidRDefault="00770A7C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quality-text"/>
                <w:rFonts w:ascii="Verdana" w:eastAsia="Times New Roman" w:hAnsi="Verdana"/>
                <w:sz w:val="16"/>
                <w:szCs w:val="16"/>
              </w:rPr>
              <w:t>Moderat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33196A" w14:textId="77777777" w:rsidR="00000000" w:rsidRDefault="00770A7C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86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62DAA3" w14:textId="77777777" w:rsidR="00000000" w:rsidRDefault="00770A7C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94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6A84F9" w14:textId="77777777" w:rsidR="00000000" w:rsidRDefault="00770A7C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"/>
                <w:rFonts w:ascii="Verdana" w:eastAsia="Times New Roman" w:hAnsi="Verdana"/>
                <w:sz w:val="16"/>
                <w:szCs w:val="16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7BEB59" w14:textId="77777777" w:rsidR="00000000" w:rsidRDefault="00770A7C">
            <w:pPr>
              <w:jc w:val="center"/>
              <w:divId w:val="352149368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 xml:space="preserve">The mean pain - 12 hours was </w:t>
            </w:r>
            <w:r>
              <w:rPr>
                <w:rStyle w:val="cell-value"/>
                <w:rFonts w:ascii="Verdana" w:eastAsia="Times New Roman" w:hAnsi="Verdana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00733A" w14:textId="77777777" w:rsidR="00000000" w:rsidRDefault="00770A7C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Verdana" w:eastAsia="Times New Roman" w:hAnsi="Verdana"/>
                <w:b/>
                <w:bCs/>
                <w:sz w:val="16"/>
                <w:szCs w:val="16"/>
              </w:rPr>
              <w:t>0.04 higher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>(0.44 lower to 0.52 higher</w:t>
            </w: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>)</w:t>
            </w:r>
          </w:p>
        </w:tc>
      </w:tr>
      <w:tr w:rsidR="00000000" w14:paraId="2E1D8BD4" w14:textId="77777777">
        <w:trPr>
          <w:cantSplit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14:paraId="2A342934" w14:textId="77777777" w:rsidR="00000000" w:rsidRDefault="00770A7C">
            <w:pPr>
              <w:divId w:val="387343681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label"/>
                <w:rFonts w:ascii="Verdana" w:eastAsia="Times New Roman" w:hAnsi="Verdana"/>
                <w:b/>
                <w:bCs/>
                <w:sz w:val="22"/>
                <w:szCs w:val="22"/>
              </w:rPr>
              <w:t>Pain - 24 hours</w:t>
            </w:r>
          </w:p>
        </w:tc>
      </w:tr>
      <w:tr w:rsidR="00000000" w14:paraId="57633935" w14:textId="77777777">
        <w:trPr>
          <w:cantSplit/>
        </w:trPr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8A18FC" w14:textId="77777777" w:rsidR="00000000" w:rsidRDefault="00770A7C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182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  <w:t>(4 RCTs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ED54A3" w14:textId="77777777" w:rsidR="00000000" w:rsidRDefault="00770A7C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D4C9ED" w14:textId="77777777" w:rsidR="00000000" w:rsidRDefault="00770A7C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538BB2" w14:textId="77777777" w:rsidR="00000000" w:rsidRDefault="00770A7C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231C95" w14:textId="77777777" w:rsidR="00000000" w:rsidRDefault="00770A7C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proofErr w:type="spellStart"/>
            <w:r>
              <w:rPr>
                <w:rFonts w:ascii="Verdana" w:eastAsia="Times New Roman" w:hAnsi="Verdana"/>
                <w:sz w:val="16"/>
                <w:szCs w:val="16"/>
              </w:rPr>
              <w:t>seriou</w:t>
            </w:r>
            <w:r>
              <w:rPr>
                <w:rFonts w:ascii="Verdana" w:eastAsia="Times New Roman" w:hAnsi="Verdana"/>
                <w:sz w:val="16"/>
                <w:szCs w:val="16"/>
              </w:rPr>
              <w:t>s</w:t>
            </w:r>
            <w:r>
              <w:rPr>
                <w:rFonts w:ascii="Verdana" w:eastAsia="Times New Roman" w:hAnsi="Verdana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0C4FC7" w14:textId="77777777" w:rsidR="00000000" w:rsidRDefault="00770A7C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5D625B" w14:textId="77777777" w:rsidR="00000000" w:rsidRDefault="00770A7C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quality-text"/>
                <w:rFonts w:ascii="Verdana" w:eastAsia="Times New Roman" w:hAnsi="Verdana"/>
                <w:sz w:val="16"/>
                <w:szCs w:val="16"/>
              </w:rPr>
              <w:t>Moderat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930775" w14:textId="77777777" w:rsidR="00000000" w:rsidRDefault="00770A7C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91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9221DF" w14:textId="77777777" w:rsidR="00000000" w:rsidRDefault="00770A7C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91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2A1FFB" w14:textId="77777777" w:rsidR="00000000" w:rsidRDefault="00770A7C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"/>
                <w:rFonts w:ascii="Verdana" w:eastAsia="Times New Roman" w:hAnsi="Verdana"/>
                <w:sz w:val="16"/>
                <w:szCs w:val="16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19D453" w14:textId="77777777" w:rsidR="00000000" w:rsidRDefault="00770A7C">
            <w:pPr>
              <w:jc w:val="center"/>
              <w:divId w:val="589852906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 xml:space="preserve">The mean pain - 24 hours was </w:t>
            </w:r>
            <w:r>
              <w:rPr>
                <w:rStyle w:val="cell-value"/>
                <w:rFonts w:ascii="Verdana" w:eastAsia="Times New Roman" w:hAnsi="Verdana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F33C75" w14:textId="77777777" w:rsidR="00000000" w:rsidRDefault="00770A7C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Verdana" w:eastAsia="Times New Roman" w:hAnsi="Verdana"/>
                <w:b/>
                <w:bCs/>
                <w:sz w:val="16"/>
                <w:szCs w:val="16"/>
              </w:rPr>
              <w:t>0.09 higher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>(1.03 lower to 1.21 higher</w:t>
            </w: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>)</w:t>
            </w:r>
          </w:p>
        </w:tc>
      </w:tr>
      <w:tr w:rsidR="00000000" w14:paraId="6D74E21C" w14:textId="77777777">
        <w:trPr>
          <w:cantSplit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14:paraId="149684E4" w14:textId="274BDFD2" w:rsidR="00000000" w:rsidRDefault="00770A7C">
            <w:pPr>
              <w:divId w:val="1991396137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label"/>
                <w:rFonts w:ascii="Verdana" w:eastAsia="Times New Roman" w:hAnsi="Verdana"/>
                <w:b/>
                <w:bCs/>
                <w:sz w:val="22"/>
                <w:szCs w:val="22"/>
              </w:rPr>
              <w:t>Total analgesic consumption</w:t>
            </w:r>
            <w:r w:rsidR="00D520E8">
              <w:rPr>
                <w:rStyle w:val="label"/>
                <w:rFonts w:ascii="Verdana" w:eastAsia="Times New Roman" w:hAnsi="Verdana"/>
                <w:b/>
                <w:bCs/>
                <w:sz w:val="22"/>
                <w:szCs w:val="22"/>
              </w:rPr>
              <w:t xml:space="preserve"> (24 hours)</w:t>
            </w:r>
            <w:bookmarkStart w:id="0" w:name="_GoBack"/>
            <w:bookmarkEnd w:id="0"/>
          </w:p>
        </w:tc>
      </w:tr>
      <w:tr w:rsidR="00000000" w14:paraId="13EBD69F" w14:textId="77777777">
        <w:trPr>
          <w:cantSplit/>
        </w:trPr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1350B9" w14:textId="77777777" w:rsidR="00000000" w:rsidRDefault="00770A7C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234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  <w:t>(5 RCTs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0C891F" w14:textId="77777777" w:rsidR="00000000" w:rsidRDefault="00770A7C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F541C6" w14:textId="77777777" w:rsidR="00000000" w:rsidRDefault="00770A7C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E94F21" w14:textId="77777777" w:rsidR="00000000" w:rsidRDefault="00770A7C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8D64C0" w14:textId="77777777" w:rsidR="00000000" w:rsidRDefault="00770A7C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proofErr w:type="spellStart"/>
            <w:r>
              <w:rPr>
                <w:rFonts w:ascii="Verdana" w:eastAsia="Times New Roman" w:hAnsi="Verdana"/>
                <w:sz w:val="16"/>
                <w:szCs w:val="16"/>
              </w:rPr>
              <w:t>seriou</w:t>
            </w:r>
            <w:r>
              <w:rPr>
                <w:rFonts w:ascii="Verdana" w:eastAsia="Times New Roman" w:hAnsi="Verdana"/>
                <w:sz w:val="16"/>
                <w:szCs w:val="16"/>
              </w:rPr>
              <w:t>s</w:t>
            </w:r>
            <w:r>
              <w:rPr>
                <w:rFonts w:ascii="Verdana" w:eastAsia="Times New Roman" w:hAnsi="Verdana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5F09B2" w14:textId="77777777" w:rsidR="00000000" w:rsidRDefault="00770A7C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03B387" w14:textId="77777777" w:rsidR="00000000" w:rsidRDefault="00770A7C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quality-text"/>
                <w:rFonts w:ascii="Verdana" w:eastAsia="Times New Roman" w:hAnsi="Verdana"/>
                <w:sz w:val="16"/>
                <w:szCs w:val="16"/>
              </w:rPr>
              <w:t>Moderat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0B0EEB" w14:textId="77777777" w:rsidR="00000000" w:rsidRDefault="00770A7C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113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483525" w14:textId="77777777" w:rsidR="00000000" w:rsidRDefault="00770A7C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121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2BBC4E" w14:textId="77777777" w:rsidR="00000000" w:rsidRDefault="00770A7C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"/>
                <w:rFonts w:ascii="Verdana" w:eastAsia="Times New Roman" w:hAnsi="Verdana"/>
                <w:sz w:val="16"/>
                <w:szCs w:val="16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E403CF" w14:textId="77777777" w:rsidR="00000000" w:rsidRDefault="00770A7C">
            <w:pPr>
              <w:jc w:val="center"/>
              <w:divId w:val="600376586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 xml:space="preserve">The mean total analgesic consumption was </w:t>
            </w:r>
            <w:r>
              <w:rPr>
                <w:rStyle w:val="cell-value"/>
                <w:rFonts w:ascii="Verdana" w:eastAsia="Times New Roman" w:hAnsi="Verdana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72DF43" w14:textId="77777777" w:rsidR="00000000" w:rsidRDefault="00770A7C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Verdana" w:eastAsia="Times New Roman" w:hAnsi="Verdana"/>
                <w:b/>
                <w:bCs/>
                <w:sz w:val="16"/>
                <w:szCs w:val="16"/>
              </w:rPr>
              <w:t>8.63 lower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>(14.45 lower to 2.82 lower</w:t>
            </w: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>)</w:t>
            </w:r>
          </w:p>
        </w:tc>
      </w:tr>
      <w:tr w:rsidR="00000000" w14:paraId="52429C27" w14:textId="77777777">
        <w:trPr>
          <w:cantSplit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14:paraId="59955DF6" w14:textId="7B3C1681" w:rsidR="00000000" w:rsidRDefault="00770A7C">
            <w:pPr>
              <w:divId w:val="1379628254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label"/>
                <w:rFonts w:ascii="Verdana" w:eastAsia="Times New Roman" w:hAnsi="Verdana"/>
                <w:b/>
                <w:bCs/>
                <w:sz w:val="22"/>
                <w:szCs w:val="22"/>
              </w:rPr>
              <w:t>Time for first analg</w:t>
            </w:r>
            <w:r w:rsidR="00D520E8">
              <w:rPr>
                <w:rStyle w:val="label"/>
                <w:rFonts w:ascii="Verdana" w:eastAsia="Times New Roman" w:hAnsi="Verdana"/>
                <w:b/>
                <w:bCs/>
                <w:sz w:val="22"/>
                <w:szCs w:val="22"/>
              </w:rPr>
              <w:t>esic request</w:t>
            </w:r>
          </w:p>
        </w:tc>
      </w:tr>
      <w:tr w:rsidR="00000000" w14:paraId="65520E69" w14:textId="77777777">
        <w:trPr>
          <w:cantSplit/>
        </w:trPr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6D72AF" w14:textId="77777777" w:rsidR="00000000" w:rsidRDefault="00770A7C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76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  <w:t>(2 RCTs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D5A0B4" w14:textId="77777777" w:rsidR="00000000" w:rsidRDefault="00770A7C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very </w:t>
            </w:r>
            <w:proofErr w:type="spellStart"/>
            <w:r>
              <w:rPr>
                <w:rFonts w:ascii="Verdana" w:eastAsia="Times New Roman" w:hAnsi="Verdana"/>
                <w:sz w:val="16"/>
                <w:szCs w:val="16"/>
              </w:rPr>
              <w:t>seriou</w:t>
            </w:r>
            <w:r>
              <w:rPr>
                <w:rFonts w:ascii="Verdana" w:eastAsia="Times New Roman" w:hAnsi="Verdana"/>
                <w:sz w:val="16"/>
                <w:szCs w:val="16"/>
              </w:rPr>
              <w:t>s</w:t>
            </w:r>
            <w:r>
              <w:rPr>
                <w:rFonts w:ascii="Verdana" w:eastAsia="Times New Roman" w:hAnsi="Verdana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830044" w14:textId="77777777" w:rsidR="00000000" w:rsidRDefault="00770A7C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AE199A" w14:textId="77777777" w:rsidR="00000000" w:rsidRDefault="00770A7C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190E2C" w14:textId="77777777" w:rsidR="00000000" w:rsidRDefault="00770A7C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proofErr w:type="spellStart"/>
            <w:r>
              <w:rPr>
                <w:rFonts w:ascii="Verdana" w:eastAsia="Times New Roman" w:hAnsi="Verdana"/>
                <w:sz w:val="16"/>
                <w:szCs w:val="16"/>
              </w:rPr>
              <w:t>seriou</w:t>
            </w:r>
            <w:r>
              <w:rPr>
                <w:rFonts w:ascii="Verdana" w:eastAsia="Times New Roman" w:hAnsi="Verdana"/>
                <w:sz w:val="16"/>
                <w:szCs w:val="16"/>
              </w:rPr>
              <w:t>s</w:t>
            </w:r>
            <w:r>
              <w:rPr>
                <w:rFonts w:ascii="Verdana" w:eastAsia="Times New Roman" w:hAnsi="Verdana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419708" w14:textId="77777777" w:rsidR="00000000" w:rsidRDefault="00770A7C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4C0139" w14:textId="77777777" w:rsidR="00000000" w:rsidRDefault="00770A7C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◯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quality-text"/>
                <w:rFonts w:ascii="Verdana" w:eastAsia="Times New Roman" w:hAnsi="Verdana"/>
                <w:sz w:val="16"/>
                <w:szCs w:val="16"/>
              </w:rPr>
              <w:t>Very low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D7B017" w14:textId="77777777" w:rsidR="00000000" w:rsidRDefault="00770A7C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34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8B27A9" w14:textId="77777777" w:rsidR="00000000" w:rsidRDefault="00770A7C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42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7D7F45" w14:textId="77777777" w:rsidR="00000000" w:rsidRDefault="00770A7C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"/>
                <w:rFonts w:ascii="Verdana" w:eastAsia="Times New Roman" w:hAnsi="Verdana"/>
                <w:sz w:val="16"/>
                <w:szCs w:val="16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886417" w14:textId="77777777" w:rsidR="00000000" w:rsidRDefault="00770A7C">
            <w:pPr>
              <w:jc w:val="center"/>
              <w:divId w:val="894856371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 xml:space="preserve">The mean time for first </w:t>
            </w:r>
            <w:proofErr w:type="spellStart"/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>analg</w:t>
            </w:r>
            <w:proofErr w:type="spellEnd"/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 xml:space="preserve"> was </w:t>
            </w:r>
            <w:r>
              <w:rPr>
                <w:rStyle w:val="cell-value"/>
                <w:rFonts w:ascii="Verdana" w:eastAsia="Times New Roman" w:hAnsi="Verdana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74A106" w14:textId="77777777" w:rsidR="00000000" w:rsidRDefault="00770A7C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Verdana" w:eastAsia="Times New Roman" w:hAnsi="Verdana"/>
                <w:b/>
                <w:bCs/>
                <w:sz w:val="16"/>
                <w:szCs w:val="16"/>
              </w:rPr>
              <w:t>3.04 higher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>(1.02 higher to 5.07 higher</w:t>
            </w: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>)</w:t>
            </w:r>
          </w:p>
        </w:tc>
      </w:tr>
      <w:tr w:rsidR="00000000" w14:paraId="4B18DECF" w14:textId="77777777">
        <w:trPr>
          <w:cantSplit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14:paraId="17FFCAEF" w14:textId="77777777" w:rsidR="00000000" w:rsidRDefault="00770A7C">
            <w:pPr>
              <w:divId w:val="1223953764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label"/>
                <w:rFonts w:ascii="Verdana" w:eastAsia="Times New Roman" w:hAnsi="Verdana"/>
                <w:b/>
                <w:bCs/>
                <w:sz w:val="22"/>
                <w:szCs w:val="22"/>
              </w:rPr>
              <w:t>PONV</w:t>
            </w:r>
          </w:p>
        </w:tc>
      </w:tr>
      <w:tr w:rsidR="00000000" w14:paraId="78943E1F" w14:textId="77777777">
        <w:trPr>
          <w:cantSplit/>
        </w:trPr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287695" w14:textId="77777777" w:rsidR="00000000" w:rsidRDefault="00770A7C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lastRenderedPageBreak/>
              <w:t>118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  <w:t>(3 RCTs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59DB43" w14:textId="77777777" w:rsidR="00000000" w:rsidRDefault="00770A7C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proofErr w:type="spellStart"/>
            <w:r>
              <w:rPr>
                <w:rFonts w:ascii="Verdana" w:eastAsia="Times New Roman" w:hAnsi="Verdana"/>
                <w:sz w:val="16"/>
                <w:szCs w:val="16"/>
              </w:rPr>
              <w:t>seriou</w:t>
            </w:r>
            <w:r>
              <w:rPr>
                <w:rFonts w:ascii="Verdana" w:eastAsia="Times New Roman" w:hAnsi="Verdana"/>
                <w:sz w:val="16"/>
                <w:szCs w:val="16"/>
              </w:rPr>
              <w:t>s</w:t>
            </w:r>
            <w:r>
              <w:rPr>
                <w:rFonts w:ascii="Verdana" w:eastAsia="Times New Roman" w:hAnsi="Verdana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3D8ED3" w14:textId="77777777" w:rsidR="00000000" w:rsidRDefault="00770A7C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9D2DAA" w14:textId="77777777" w:rsidR="00000000" w:rsidRDefault="00770A7C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ED93A4" w14:textId="77777777" w:rsidR="00000000" w:rsidRDefault="00770A7C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t serious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460652" w14:textId="77777777" w:rsidR="00000000" w:rsidRDefault="00770A7C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6D487C" w14:textId="77777777" w:rsidR="00000000" w:rsidRDefault="00770A7C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quality-text"/>
                <w:rFonts w:ascii="Verdana" w:eastAsia="Times New Roman" w:hAnsi="Verdana"/>
                <w:sz w:val="16"/>
                <w:szCs w:val="16"/>
              </w:rPr>
              <w:t>Moderat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82AEF1" w14:textId="77777777" w:rsidR="00000000" w:rsidRDefault="00770A7C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6/59 (10.2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7E0A9F" w14:textId="77777777" w:rsidR="00000000" w:rsidRDefault="00770A7C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12/59 (20.3%)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6A6302" w14:textId="77777777" w:rsidR="00000000" w:rsidRDefault="00770A7C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block"/>
                <w:rFonts w:ascii="Verdana" w:eastAsia="Times New Roman" w:hAnsi="Verdana"/>
                <w:b/>
                <w:bCs/>
                <w:sz w:val="16"/>
                <w:szCs w:val="16"/>
              </w:rPr>
              <w:t>OR 2.13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cell"/>
                <w:rFonts w:ascii="Verdana" w:eastAsia="Times New Roman" w:hAnsi="Verdana"/>
                <w:sz w:val="16"/>
                <w:szCs w:val="16"/>
              </w:rPr>
              <w:t>(0.73 to 6.22)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65171F" w14:textId="77777777" w:rsidR="00000000" w:rsidRDefault="00770A7C">
            <w:pPr>
              <w:jc w:val="center"/>
              <w:divId w:val="383141654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102 per 1,000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34E079" w14:textId="77777777" w:rsidR="00000000" w:rsidRDefault="00770A7C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b/>
                <w:bCs/>
                <w:sz w:val="16"/>
                <w:szCs w:val="16"/>
              </w:rPr>
              <w:t>93 more per 1,000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  <w:t>(from 25 fewer to 312 more)</w:t>
            </w:r>
          </w:p>
        </w:tc>
      </w:tr>
    </w:tbl>
    <w:p w14:paraId="6A2025FE" w14:textId="77777777" w:rsidR="00000000" w:rsidRDefault="00770A7C">
      <w:pPr>
        <w:pStyle w:val="NormalWeb"/>
        <w:spacing w:before="0" w:beforeAutospacing="0" w:after="0" w:afterAutospacing="0"/>
        <w:rPr>
          <w:rFonts w:ascii="Verdana" w:hAnsi="Verdana"/>
          <w:color w:val="000000"/>
          <w:sz w:val="16"/>
          <w:szCs w:val="16"/>
          <w:lang w:val="en"/>
        </w:rPr>
      </w:pPr>
      <w:r>
        <w:rPr>
          <w:rFonts w:ascii="Verdana" w:hAnsi="Verdana"/>
          <w:b/>
          <w:bCs/>
          <w:color w:val="000000"/>
          <w:sz w:val="16"/>
          <w:szCs w:val="16"/>
          <w:lang w:val="en"/>
        </w:rPr>
        <w:t>CI:</w:t>
      </w:r>
      <w:r>
        <w:rPr>
          <w:rFonts w:ascii="Verdana" w:hAnsi="Verdana"/>
          <w:color w:val="000000"/>
          <w:sz w:val="16"/>
          <w:szCs w:val="16"/>
          <w:lang w:val="en"/>
        </w:rPr>
        <w:t xml:space="preserve"> confidence interval; </w:t>
      </w:r>
      <w:r>
        <w:rPr>
          <w:rFonts w:ascii="Verdana" w:hAnsi="Verdana"/>
          <w:b/>
          <w:bCs/>
          <w:color w:val="000000"/>
          <w:sz w:val="16"/>
          <w:szCs w:val="16"/>
          <w:lang w:val="en"/>
        </w:rPr>
        <w:t>MD:</w:t>
      </w:r>
      <w:r>
        <w:rPr>
          <w:rFonts w:ascii="Verdana" w:hAnsi="Verdana"/>
          <w:color w:val="000000"/>
          <w:sz w:val="16"/>
          <w:szCs w:val="16"/>
          <w:lang w:val="en"/>
        </w:rPr>
        <w:t xml:space="preserve"> mean difference; </w:t>
      </w:r>
      <w:r>
        <w:rPr>
          <w:rFonts w:ascii="Verdana" w:hAnsi="Verdana"/>
          <w:b/>
          <w:bCs/>
          <w:color w:val="000000"/>
          <w:sz w:val="16"/>
          <w:szCs w:val="16"/>
          <w:lang w:val="en"/>
        </w:rPr>
        <w:t>OR:</w:t>
      </w:r>
      <w:r>
        <w:rPr>
          <w:rFonts w:ascii="Verdana" w:hAnsi="Verdana"/>
          <w:color w:val="000000"/>
          <w:sz w:val="16"/>
          <w:szCs w:val="16"/>
          <w:lang w:val="en"/>
        </w:rPr>
        <w:t xml:space="preserve"> odds ratio</w:t>
      </w:r>
    </w:p>
    <w:p w14:paraId="6E5E6F7E" w14:textId="77777777" w:rsidR="00000000" w:rsidRDefault="00770A7C">
      <w:pPr>
        <w:pStyle w:val="Heading4"/>
        <w:rPr>
          <w:rFonts w:ascii="Verdana" w:eastAsia="Times New Roman" w:hAnsi="Verdana"/>
          <w:color w:val="000000"/>
          <w:lang w:val="en"/>
        </w:rPr>
      </w:pPr>
      <w:r>
        <w:rPr>
          <w:rFonts w:ascii="Verdana" w:eastAsia="Times New Roman" w:hAnsi="Verdana"/>
          <w:color w:val="000000"/>
          <w:lang w:val="en"/>
        </w:rPr>
        <w:t>Explanations</w:t>
      </w:r>
    </w:p>
    <w:p w14:paraId="37E81608" w14:textId="77777777" w:rsidR="00000000" w:rsidRDefault="00770A7C">
      <w:pPr>
        <w:divId w:val="632751282"/>
        <w:rPr>
          <w:rFonts w:ascii="Verdana" w:eastAsia="Times New Roman" w:hAnsi="Verdana"/>
          <w:color w:val="000000"/>
          <w:sz w:val="16"/>
          <w:szCs w:val="16"/>
          <w:lang w:val="en"/>
        </w:rPr>
      </w:pPr>
      <w:r>
        <w:rPr>
          <w:rFonts w:ascii="Verdana" w:eastAsia="Times New Roman" w:hAnsi="Verdana"/>
          <w:color w:val="000000"/>
          <w:sz w:val="16"/>
          <w:szCs w:val="16"/>
          <w:lang w:val="en"/>
        </w:rPr>
        <w:t>a. High heterogeneity in the meta-analysis</w:t>
      </w:r>
    </w:p>
    <w:p w14:paraId="5DA2020D" w14:textId="77777777" w:rsidR="00000000" w:rsidRDefault="00770A7C">
      <w:pPr>
        <w:divId w:val="446314531"/>
        <w:rPr>
          <w:rFonts w:ascii="Verdana" w:eastAsia="Times New Roman" w:hAnsi="Verdana"/>
          <w:color w:val="000000"/>
          <w:sz w:val="16"/>
          <w:szCs w:val="16"/>
          <w:lang w:val="en"/>
        </w:rPr>
      </w:pPr>
      <w:r>
        <w:rPr>
          <w:rFonts w:ascii="Verdana" w:eastAsia="Times New Roman" w:hAnsi="Verdana"/>
          <w:color w:val="000000"/>
          <w:sz w:val="16"/>
          <w:szCs w:val="16"/>
          <w:lang w:val="en"/>
        </w:rPr>
        <w:t xml:space="preserve">b. </w:t>
      </w:r>
      <w:r>
        <w:rPr>
          <w:rFonts w:ascii="Verdana" w:eastAsia="Times New Roman" w:hAnsi="Verdana"/>
          <w:color w:val="000000"/>
          <w:sz w:val="16"/>
          <w:szCs w:val="16"/>
          <w:lang w:val="en"/>
        </w:rPr>
        <w:t>Both included trials had concerns regarding blinding of outcome assessment</w:t>
      </w:r>
    </w:p>
    <w:p w14:paraId="2B35A210" w14:textId="77777777" w:rsidR="00770A7C" w:rsidRDefault="00770A7C">
      <w:pPr>
        <w:divId w:val="647704470"/>
        <w:rPr>
          <w:rFonts w:ascii="Verdana" w:eastAsia="Times New Roman" w:hAnsi="Verdana"/>
          <w:color w:val="000000"/>
          <w:sz w:val="16"/>
          <w:szCs w:val="16"/>
          <w:lang w:val="en"/>
        </w:rPr>
      </w:pPr>
      <w:r>
        <w:rPr>
          <w:rFonts w:ascii="Verdana" w:eastAsia="Times New Roman" w:hAnsi="Verdana"/>
          <w:color w:val="000000"/>
          <w:sz w:val="16"/>
          <w:szCs w:val="16"/>
          <w:lang w:val="en"/>
        </w:rPr>
        <w:t>c. High risk of bias in Natarajan et al</w:t>
      </w:r>
    </w:p>
    <w:sectPr w:rsidR="00770A7C">
      <w:pgSz w:w="15840" w:h="12240" w:orient="landscape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605BC"/>
    <w:rsid w:val="00770A7C"/>
    <w:rsid w:val="00D520E8"/>
    <w:rsid w:val="00F60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9551D0"/>
  <w15:docId w15:val="{9622A6A6-3EC5-4A49-A1B8-6A7F2F76D5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pPr>
      <w:spacing w:before="100" w:beforeAutospacing="1" w:after="100" w:afterAutospacing="1"/>
      <w:outlineLvl w:val="3"/>
    </w:pPr>
    <w:rPr>
      <w:rFonts w:ascii="Times New Roman" w:hAnsi="Times New Roman" w:cs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Pr>
      <w:rFonts w:ascii="Times New Roman" w:hAnsi="Times New Roman" w:cs="Times New Roman"/>
      <w:b/>
      <w:bCs/>
    </w:rPr>
  </w:style>
  <w:style w:type="paragraph" w:customStyle="1" w:styleId="title">
    <w:name w:val="title"/>
    <w:basedOn w:val="Normal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customStyle="1" w:styleId="label">
    <w:name w:val="label"/>
    <w:basedOn w:val="DefaultParagraphFont"/>
  </w:style>
  <w:style w:type="character" w:customStyle="1" w:styleId="quality-sign">
    <w:name w:val="quality-sign"/>
    <w:basedOn w:val="DefaultParagraphFont"/>
  </w:style>
  <w:style w:type="character" w:customStyle="1" w:styleId="quality-text">
    <w:name w:val="quality-text"/>
    <w:basedOn w:val="DefaultParagraphFont"/>
  </w:style>
  <w:style w:type="character" w:customStyle="1" w:styleId="cell">
    <w:name w:val="cell"/>
    <w:basedOn w:val="DefaultParagraphFont"/>
  </w:style>
  <w:style w:type="character" w:customStyle="1" w:styleId="cell-value">
    <w:name w:val="cell-value"/>
    <w:basedOn w:val="DefaultParagraphFont"/>
  </w:style>
  <w:style w:type="character" w:customStyle="1" w:styleId="block">
    <w:name w:val="block"/>
    <w:basedOn w:val="DefaultParagraphFont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2438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396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1677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5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343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65034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628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21493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1416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7403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751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314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704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98529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765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534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768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48563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894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953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41662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80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644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16761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556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1</Words>
  <Characters>1488</Characters>
  <Application>Microsoft Office Word</Application>
  <DocSecurity>0</DocSecurity>
  <Lines>12</Lines>
  <Paragraphs>3</Paragraphs>
  <ScaleCrop>false</ScaleCrop>
  <Company/>
  <LinksUpToDate>false</LinksUpToDate>
  <CharactersWithSpaces>1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2</cp:revision>
  <dcterms:created xsi:type="dcterms:W3CDTF">2022-09-05T14:20:00Z</dcterms:created>
  <dcterms:modified xsi:type="dcterms:W3CDTF">2022-09-05T14:21:00Z</dcterms:modified>
</cp:coreProperties>
</file>